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BB69AC" w14:textId="77777777" w:rsidR="00821D42" w:rsidRPr="00BB24DB" w:rsidRDefault="00821D42" w:rsidP="00821D42">
      <w:pPr>
        <w:rPr>
          <w:rFonts w:ascii="Times New Roman" w:hAnsi="Times New Roman" w:cs="Times New Roman"/>
          <w:color w:val="000000" w:themeColor="text1"/>
        </w:rPr>
      </w:pPr>
      <w:r w:rsidRPr="00BB24DB">
        <w:rPr>
          <w:rFonts w:ascii="Times New Roman" w:hAnsi="Times New Roman" w:cs="Times New Roman"/>
          <w:b/>
          <w:bCs/>
          <w:color w:val="000000" w:themeColor="text1"/>
        </w:rPr>
        <w:t>Supplemental Table 1.</w:t>
      </w:r>
      <w:r w:rsidRPr="00BB24DB">
        <w:rPr>
          <w:rFonts w:ascii="Times New Roman" w:hAnsi="Times New Roman" w:cs="Times New Roman"/>
          <w:color w:val="000000" w:themeColor="text1"/>
        </w:rPr>
        <w:t xml:space="preserve"> String Network Analysis of functional interactions of SUMOylated protei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21D42" w:rsidRPr="00BB24DB" w14:paraId="2A646E30" w14:textId="77777777" w:rsidTr="00C91067">
        <w:tc>
          <w:tcPr>
            <w:tcW w:w="9350" w:type="dxa"/>
            <w:gridSpan w:val="2"/>
          </w:tcPr>
          <w:p w14:paraId="69D1A2EE" w14:textId="77777777" w:rsidR="00821D42" w:rsidRPr="00BB24DB" w:rsidRDefault="00821D42" w:rsidP="00C910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unctional Interactions String Network Statistics</w:t>
            </w:r>
          </w:p>
        </w:tc>
      </w:tr>
      <w:tr w:rsidR="00821D42" w:rsidRPr="00BB24DB" w14:paraId="2478A618" w14:textId="77777777" w:rsidTr="00C91067">
        <w:tc>
          <w:tcPr>
            <w:tcW w:w="4675" w:type="dxa"/>
          </w:tcPr>
          <w:p w14:paraId="69E3E63A" w14:textId="77777777" w:rsidR="00821D42" w:rsidRPr="00BB24DB" w:rsidRDefault="00821D42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 of Nodes</w:t>
            </w:r>
          </w:p>
        </w:tc>
        <w:tc>
          <w:tcPr>
            <w:tcW w:w="4675" w:type="dxa"/>
          </w:tcPr>
          <w:p w14:paraId="67042126" w14:textId="77777777" w:rsidR="00821D42" w:rsidRPr="00BB24DB" w:rsidRDefault="00821D42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</w:t>
            </w:r>
          </w:p>
        </w:tc>
      </w:tr>
      <w:tr w:rsidR="00821D42" w:rsidRPr="00BB24DB" w14:paraId="236EEE83" w14:textId="77777777" w:rsidTr="00C91067">
        <w:tc>
          <w:tcPr>
            <w:tcW w:w="4675" w:type="dxa"/>
          </w:tcPr>
          <w:p w14:paraId="4388A0CA" w14:textId="77777777" w:rsidR="00821D42" w:rsidRPr="00BB24DB" w:rsidRDefault="00821D42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 of Edges</w:t>
            </w:r>
          </w:p>
        </w:tc>
        <w:tc>
          <w:tcPr>
            <w:tcW w:w="4675" w:type="dxa"/>
          </w:tcPr>
          <w:p w14:paraId="6B8D3674" w14:textId="77777777" w:rsidR="00821D42" w:rsidRPr="00BB24DB" w:rsidRDefault="00821D42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3</w:t>
            </w:r>
          </w:p>
        </w:tc>
      </w:tr>
      <w:tr w:rsidR="00821D42" w:rsidRPr="00BB24DB" w14:paraId="0578D6F4" w14:textId="77777777" w:rsidTr="00C91067">
        <w:tc>
          <w:tcPr>
            <w:tcW w:w="4675" w:type="dxa"/>
          </w:tcPr>
          <w:p w14:paraId="71C0E07E" w14:textId="77777777" w:rsidR="00821D42" w:rsidRPr="00BB24DB" w:rsidRDefault="00821D42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erage Node Degree</w:t>
            </w:r>
          </w:p>
        </w:tc>
        <w:tc>
          <w:tcPr>
            <w:tcW w:w="4675" w:type="dxa"/>
          </w:tcPr>
          <w:p w14:paraId="0F7137DD" w14:textId="77777777" w:rsidR="00821D42" w:rsidRPr="00BB24DB" w:rsidRDefault="00821D42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2</w:t>
            </w:r>
          </w:p>
        </w:tc>
      </w:tr>
      <w:tr w:rsidR="00821D42" w:rsidRPr="00BB24DB" w14:paraId="7AC52EFB" w14:textId="77777777" w:rsidTr="00C91067">
        <w:tc>
          <w:tcPr>
            <w:tcW w:w="4675" w:type="dxa"/>
          </w:tcPr>
          <w:p w14:paraId="07DB14ED" w14:textId="77777777" w:rsidR="00821D42" w:rsidRPr="00BB24DB" w:rsidRDefault="00821D42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erage Local Clustering Coefficient</w:t>
            </w:r>
          </w:p>
        </w:tc>
        <w:tc>
          <w:tcPr>
            <w:tcW w:w="4675" w:type="dxa"/>
          </w:tcPr>
          <w:p w14:paraId="7ABE8A1B" w14:textId="77777777" w:rsidR="00821D42" w:rsidRPr="00BB24DB" w:rsidRDefault="00821D42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4</w:t>
            </w:r>
          </w:p>
        </w:tc>
      </w:tr>
      <w:tr w:rsidR="00821D42" w:rsidRPr="00BB24DB" w14:paraId="03556C3F" w14:textId="77777777" w:rsidTr="00C91067">
        <w:tc>
          <w:tcPr>
            <w:tcW w:w="4675" w:type="dxa"/>
          </w:tcPr>
          <w:p w14:paraId="79A85914" w14:textId="77777777" w:rsidR="00821D42" w:rsidRPr="00BB24DB" w:rsidRDefault="00821D42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ected Number of Edges</w:t>
            </w:r>
          </w:p>
        </w:tc>
        <w:tc>
          <w:tcPr>
            <w:tcW w:w="4675" w:type="dxa"/>
          </w:tcPr>
          <w:p w14:paraId="4A6E44E2" w14:textId="77777777" w:rsidR="00821D42" w:rsidRPr="00BB24DB" w:rsidRDefault="00821D42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8</w:t>
            </w:r>
          </w:p>
        </w:tc>
      </w:tr>
      <w:tr w:rsidR="00821D42" w:rsidRPr="00BB24DB" w14:paraId="7400F71E" w14:textId="77777777" w:rsidTr="00C91067">
        <w:tc>
          <w:tcPr>
            <w:tcW w:w="4675" w:type="dxa"/>
          </w:tcPr>
          <w:p w14:paraId="7F264DB4" w14:textId="77777777" w:rsidR="00821D42" w:rsidRPr="00BB24DB" w:rsidRDefault="00821D42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I enrichment p-value</w:t>
            </w:r>
          </w:p>
        </w:tc>
        <w:tc>
          <w:tcPr>
            <w:tcW w:w="4675" w:type="dxa"/>
          </w:tcPr>
          <w:p w14:paraId="7B7FE1A8" w14:textId="77777777" w:rsidR="00821D42" w:rsidRPr="00BB24DB" w:rsidRDefault="00821D42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1.0 e</w:t>
            </w: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6</w:t>
            </w:r>
          </w:p>
        </w:tc>
      </w:tr>
    </w:tbl>
    <w:p w14:paraId="3AAE9FEE" w14:textId="124F1A2A" w:rsidR="00580CF5" w:rsidRPr="00821D42" w:rsidRDefault="00580CF5">
      <w:pPr>
        <w:rPr>
          <w:rFonts w:cs="Times New Roman"/>
          <w:color w:val="000000" w:themeColor="text1"/>
        </w:rPr>
      </w:pPr>
    </w:p>
    <w:sectPr w:rsidR="00580CF5" w:rsidRPr="00821D42" w:rsidSect="000F26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CC2"/>
    <w:rsid w:val="00000F07"/>
    <w:rsid w:val="00004325"/>
    <w:rsid w:val="000046DA"/>
    <w:rsid w:val="0000760C"/>
    <w:rsid w:val="00013CF3"/>
    <w:rsid w:val="000375E7"/>
    <w:rsid w:val="0003761F"/>
    <w:rsid w:val="00041435"/>
    <w:rsid w:val="00045E15"/>
    <w:rsid w:val="0004703C"/>
    <w:rsid w:val="00047D39"/>
    <w:rsid w:val="00053AAE"/>
    <w:rsid w:val="00057A64"/>
    <w:rsid w:val="00063382"/>
    <w:rsid w:val="00065B03"/>
    <w:rsid w:val="00065F0D"/>
    <w:rsid w:val="00070843"/>
    <w:rsid w:val="00076386"/>
    <w:rsid w:val="00076EAB"/>
    <w:rsid w:val="000806EE"/>
    <w:rsid w:val="00080C98"/>
    <w:rsid w:val="00086792"/>
    <w:rsid w:val="000A7D8C"/>
    <w:rsid w:val="000B160B"/>
    <w:rsid w:val="000C6878"/>
    <w:rsid w:val="000D104C"/>
    <w:rsid w:val="000F266F"/>
    <w:rsid w:val="000F2FB5"/>
    <w:rsid w:val="000F4867"/>
    <w:rsid w:val="0011090B"/>
    <w:rsid w:val="001112F2"/>
    <w:rsid w:val="001129B8"/>
    <w:rsid w:val="001377D3"/>
    <w:rsid w:val="00144AF3"/>
    <w:rsid w:val="0014582C"/>
    <w:rsid w:val="00146937"/>
    <w:rsid w:val="00147C20"/>
    <w:rsid w:val="001664CE"/>
    <w:rsid w:val="00171B38"/>
    <w:rsid w:val="00182AA3"/>
    <w:rsid w:val="00183726"/>
    <w:rsid w:val="001859AB"/>
    <w:rsid w:val="00186CB7"/>
    <w:rsid w:val="00193AD3"/>
    <w:rsid w:val="001A160F"/>
    <w:rsid w:val="001A1CD7"/>
    <w:rsid w:val="001A1D1B"/>
    <w:rsid w:val="001B5055"/>
    <w:rsid w:val="001B7055"/>
    <w:rsid w:val="001C0B52"/>
    <w:rsid w:val="001C2590"/>
    <w:rsid w:val="001C7C96"/>
    <w:rsid w:val="001D23BE"/>
    <w:rsid w:val="001D4B34"/>
    <w:rsid w:val="001E3DC5"/>
    <w:rsid w:val="001E5735"/>
    <w:rsid w:val="001F63B7"/>
    <w:rsid w:val="00200AED"/>
    <w:rsid w:val="00207C23"/>
    <w:rsid w:val="0022562F"/>
    <w:rsid w:val="00227FBA"/>
    <w:rsid w:val="002371B8"/>
    <w:rsid w:val="00241791"/>
    <w:rsid w:val="0024202E"/>
    <w:rsid w:val="0025464A"/>
    <w:rsid w:val="0025495D"/>
    <w:rsid w:val="00257C65"/>
    <w:rsid w:val="00261DAA"/>
    <w:rsid w:val="00267BCB"/>
    <w:rsid w:val="00275223"/>
    <w:rsid w:val="00282852"/>
    <w:rsid w:val="0028544D"/>
    <w:rsid w:val="0029389F"/>
    <w:rsid w:val="002A0610"/>
    <w:rsid w:val="002A625D"/>
    <w:rsid w:val="002B196D"/>
    <w:rsid w:val="002C3377"/>
    <w:rsid w:val="002C398E"/>
    <w:rsid w:val="002E1144"/>
    <w:rsid w:val="002E4283"/>
    <w:rsid w:val="002F70DE"/>
    <w:rsid w:val="0030018B"/>
    <w:rsid w:val="00306A90"/>
    <w:rsid w:val="003142FA"/>
    <w:rsid w:val="00332303"/>
    <w:rsid w:val="003347C2"/>
    <w:rsid w:val="0033783E"/>
    <w:rsid w:val="00340C3F"/>
    <w:rsid w:val="003528F6"/>
    <w:rsid w:val="00356EDE"/>
    <w:rsid w:val="00370642"/>
    <w:rsid w:val="00373EE1"/>
    <w:rsid w:val="00390157"/>
    <w:rsid w:val="003972EF"/>
    <w:rsid w:val="003A5422"/>
    <w:rsid w:val="003B12AB"/>
    <w:rsid w:val="003C035B"/>
    <w:rsid w:val="003C0E28"/>
    <w:rsid w:val="003C33D8"/>
    <w:rsid w:val="003D16E2"/>
    <w:rsid w:val="003D2203"/>
    <w:rsid w:val="003F0250"/>
    <w:rsid w:val="004062E2"/>
    <w:rsid w:val="0041083E"/>
    <w:rsid w:val="004167D2"/>
    <w:rsid w:val="004227D7"/>
    <w:rsid w:val="00430EC2"/>
    <w:rsid w:val="00432D60"/>
    <w:rsid w:val="00443DF2"/>
    <w:rsid w:val="00457E07"/>
    <w:rsid w:val="00464435"/>
    <w:rsid w:val="00464F7B"/>
    <w:rsid w:val="00474BEF"/>
    <w:rsid w:val="00475EC5"/>
    <w:rsid w:val="004842C4"/>
    <w:rsid w:val="00486783"/>
    <w:rsid w:val="00495BCA"/>
    <w:rsid w:val="004A1193"/>
    <w:rsid w:val="004A1D53"/>
    <w:rsid w:val="004E2F29"/>
    <w:rsid w:val="004E31A3"/>
    <w:rsid w:val="004F47D2"/>
    <w:rsid w:val="005004D5"/>
    <w:rsid w:val="0051205D"/>
    <w:rsid w:val="005176EF"/>
    <w:rsid w:val="00537200"/>
    <w:rsid w:val="00537350"/>
    <w:rsid w:val="00580CF5"/>
    <w:rsid w:val="00584AE3"/>
    <w:rsid w:val="00591ECB"/>
    <w:rsid w:val="005A26DB"/>
    <w:rsid w:val="005C19D1"/>
    <w:rsid w:val="005C4831"/>
    <w:rsid w:val="005C68B6"/>
    <w:rsid w:val="005D3FCE"/>
    <w:rsid w:val="005D5397"/>
    <w:rsid w:val="005E4FEE"/>
    <w:rsid w:val="005F33A4"/>
    <w:rsid w:val="00603BCB"/>
    <w:rsid w:val="006103CE"/>
    <w:rsid w:val="00614B3A"/>
    <w:rsid w:val="00616EA5"/>
    <w:rsid w:val="00622A3D"/>
    <w:rsid w:val="00653CA2"/>
    <w:rsid w:val="006878D3"/>
    <w:rsid w:val="00687A95"/>
    <w:rsid w:val="006A0264"/>
    <w:rsid w:val="006A55E9"/>
    <w:rsid w:val="006B5E3B"/>
    <w:rsid w:val="006C01FD"/>
    <w:rsid w:val="006C4303"/>
    <w:rsid w:val="006C4E38"/>
    <w:rsid w:val="006C7CC2"/>
    <w:rsid w:val="006E10AF"/>
    <w:rsid w:val="006F0079"/>
    <w:rsid w:val="006F030F"/>
    <w:rsid w:val="006F50B5"/>
    <w:rsid w:val="006F7D33"/>
    <w:rsid w:val="00705F78"/>
    <w:rsid w:val="007140F9"/>
    <w:rsid w:val="00722AA7"/>
    <w:rsid w:val="007348AB"/>
    <w:rsid w:val="00744908"/>
    <w:rsid w:val="0075097B"/>
    <w:rsid w:val="007521B5"/>
    <w:rsid w:val="00752556"/>
    <w:rsid w:val="007558D5"/>
    <w:rsid w:val="00767BC4"/>
    <w:rsid w:val="00767D43"/>
    <w:rsid w:val="00781506"/>
    <w:rsid w:val="0078258D"/>
    <w:rsid w:val="00783319"/>
    <w:rsid w:val="00784AFD"/>
    <w:rsid w:val="0078584F"/>
    <w:rsid w:val="007944F4"/>
    <w:rsid w:val="007A0BFD"/>
    <w:rsid w:val="007A79E9"/>
    <w:rsid w:val="007B1A55"/>
    <w:rsid w:val="007B28E8"/>
    <w:rsid w:val="007B5686"/>
    <w:rsid w:val="007C1578"/>
    <w:rsid w:val="007C28E8"/>
    <w:rsid w:val="007C4C3D"/>
    <w:rsid w:val="007D5BB4"/>
    <w:rsid w:val="007E6DC2"/>
    <w:rsid w:val="007F4536"/>
    <w:rsid w:val="007F51E0"/>
    <w:rsid w:val="00807731"/>
    <w:rsid w:val="0081059F"/>
    <w:rsid w:val="008115BB"/>
    <w:rsid w:val="0082132A"/>
    <w:rsid w:val="00821D42"/>
    <w:rsid w:val="00832B09"/>
    <w:rsid w:val="00834108"/>
    <w:rsid w:val="00840041"/>
    <w:rsid w:val="00843C2A"/>
    <w:rsid w:val="008509F7"/>
    <w:rsid w:val="00853B3D"/>
    <w:rsid w:val="00856454"/>
    <w:rsid w:val="00857291"/>
    <w:rsid w:val="00877A4D"/>
    <w:rsid w:val="00883A88"/>
    <w:rsid w:val="008928E8"/>
    <w:rsid w:val="008A05F0"/>
    <w:rsid w:val="008B2198"/>
    <w:rsid w:val="008B6D57"/>
    <w:rsid w:val="008D25D2"/>
    <w:rsid w:val="008D2B81"/>
    <w:rsid w:val="008E084C"/>
    <w:rsid w:val="008E7A89"/>
    <w:rsid w:val="008F0F60"/>
    <w:rsid w:val="008F6776"/>
    <w:rsid w:val="009029A0"/>
    <w:rsid w:val="009063D6"/>
    <w:rsid w:val="009104E7"/>
    <w:rsid w:val="009126AD"/>
    <w:rsid w:val="009251CC"/>
    <w:rsid w:val="009347F2"/>
    <w:rsid w:val="00957D3E"/>
    <w:rsid w:val="00961A81"/>
    <w:rsid w:val="0096412A"/>
    <w:rsid w:val="0096700C"/>
    <w:rsid w:val="009771EA"/>
    <w:rsid w:val="00982E4A"/>
    <w:rsid w:val="009858D2"/>
    <w:rsid w:val="00986030"/>
    <w:rsid w:val="00995C40"/>
    <w:rsid w:val="009B0194"/>
    <w:rsid w:val="009B49C5"/>
    <w:rsid w:val="009C08E7"/>
    <w:rsid w:val="009C28F8"/>
    <w:rsid w:val="009C71BE"/>
    <w:rsid w:val="009C736A"/>
    <w:rsid w:val="009D070A"/>
    <w:rsid w:val="009D14A4"/>
    <w:rsid w:val="009D2CDC"/>
    <w:rsid w:val="009E52FF"/>
    <w:rsid w:val="009F1AF6"/>
    <w:rsid w:val="009F7977"/>
    <w:rsid w:val="009F7AD9"/>
    <w:rsid w:val="00A00AA7"/>
    <w:rsid w:val="00A01AB6"/>
    <w:rsid w:val="00A139B8"/>
    <w:rsid w:val="00A149CB"/>
    <w:rsid w:val="00A15C02"/>
    <w:rsid w:val="00A165F4"/>
    <w:rsid w:val="00A2004F"/>
    <w:rsid w:val="00A21010"/>
    <w:rsid w:val="00A21149"/>
    <w:rsid w:val="00A22850"/>
    <w:rsid w:val="00A2755C"/>
    <w:rsid w:val="00A3080A"/>
    <w:rsid w:val="00A3408C"/>
    <w:rsid w:val="00A3613D"/>
    <w:rsid w:val="00A52649"/>
    <w:rsid w:val="00A60430"/>
    <w:rsid w:val="00A617DE"/>
    <w:rsid w:val="00A628D7"/>
    <w:rsid w:val="00A85DA8"/>
    <w:rsid w:val="00A861DB"/>
    <w:rsid w:val="00A9558B"/>
    <w:rsid w:val="00AA3D21"/>
    <w:rsid w:val="00AC35AA"/>
    <w:rsid w:val="00AC3760"/>
    <w:rsid w:val="00AE09E5"/>
    <w:rsid w:val="00AF253C"/>
    <w:rsid w:val="00AF6163"/>
    <w:rsid w:val="00B00BAD"/>
    <w:rsid w:val="00B05AFD"/>
    <w:rsid w:val="00B27F79"/>
    <w:rsid w:val="00B35842"/>
    <w:rsid w:val="00B62D58"/>
    <w:rsid w:val="00B72682"/>
    <w:rsid w:val="00B82E8C"/>
    <w:rsid w:val="00B9137A"/>
    <w:rsid w:val="00B926B8"/>
    <w:rsid w:val="00B940E9"/>
    <w:rsid w:val="00B9699D"/>
    <w:rsid w:val="00BA2D54"/>
    <w:rsid w:val="00BA5263"/>
    <w:rsid w:val="00BD0A5C"/>
    <w:rsid w:val="00BD1127"/>
    <w:rsid w:val="00BD275F"/>
    <w:rsid w:val="00BD41F3"/>
    <w:rsid w:val="00BD4D81"/>
    <w:rsid w:val="00BE1BE1"/>
    <w:rsid w:val="00BF6708"/>
    <w:rsid w:val="00C0738A"/>
    <w:rsid w:val="00C10010"/>
    <w:rsid w:val="00C15F67"/>
    <w:rsid w:val="00C205DC"/>
    <w:rsid w:val="00C21DEE"/>
    <w:rsid w:val="00C35289"/>
    <w:rsid w:val="00C415B8"/>
    <w:rsid w:val="00C4621E"/>
    <w:rsid w:val="00C5179A"/>
    <w:rsid w:val="00C51802"/>
    <w:rsid w:val="00C56428"/>
    <w:rsid w:val="00C81045"/>
    <w:rsid w:val="00C854BE"/>
    <w:rsid w:val="00C94225"/>
    <w:rsid w:val="00C97FDD"/>
    <w:rsid w:val="00CB11B6"/>
    <w:rsid w:val="00CB4931"/>
    <w:rsid w:val="00CC63A4"/>
    <w:rsid w:val="00CD5FA9"/>
    <w:rsid w:val="00CF3001"/>
    <w:rsid w:val="00CF6C1A"/>
    <w:rsid w:val="00D00778"/>
    <w:rsid w:val="00D029B4"/>
    <w:rsid w:val="00D2516F"/>
    <w:rsid w:val="00D279E4"/>
    <w:rsid w:val="00D479C6"/>
    <w:rsid w:val="00D47EA4"/>
    <w:rsid w:val="00D52E73"/>
    <w:rsid w:val="00D538A2"/>
    <w:rsid w:val="00D726CF"/>
    <w:rsid w:val="00D778EE"/>
    <w:rsid w:val="00D84BBF"/>
    <w:rsid w:val="00DA29B3"/>
    <w:rsid w:val="00DB51DB"/>
    <w:rsid w:val="00DB7A29"/>
    <w:rsid w:val="00DC317B"/>
    <w:rsid w:val="00DC75E1"/>
    <w:rsid w:val="00DD04E2"/>
    <w:rsid w:val="00DD0DD3"/>
    <w:rsid w:val="00DD40E0"/>
    <w:rsid w:val="00DD470B"/>
    <w:rsid w:val="00DD71B5"/>
    <w:rsid w:val="00DE1BA2"/>
    <w:rsid w:val="00DE2D7F"/>
    <w:rsid w:val="00DF1494"/>
    <w:rsid w:val="00DF2CB0"/>
    <w:rsid w:val="00E03D42"/>
    <w:rsid w:val="00E06D19"/>
    <w:rsid w:val="00E20A5F"/>
    <w:rsid w:val="00E23057"/>
    <w:rsid w:val="00E23910"/>
    <w:rsid w:val="00E373AE"/>
    <w:rsid w:val="00E41207"/>
    <w:rsid w:val="00E424EC"/>
    <w:rsid w:val="00E43F3D"/>
    <w:rsid w:val="00E67926"/>
    <w:rsid w:val="00E721BE"/>
    <w:rsid w:val="00E778F1"/>
    <w:rsid w:val="00E8188F"/>
    <w:rsid w:val="00E84D9E"/>
    <w:rsid w:val="00E954C0"/>
    <w:rsid w:val="00EA0574"/>
    <w:rsid w:val="00EA48FB"/>
    <w:rsid w:val="00EA5728"/>
    <w:rsid w:val="00EB71E0"/>
    <w:rsid w:val="00EC1AF3"/>
    <w:rsid w:val="00EC2674"/>
    <w:rsid w:val="00EC3112"/>
    <w:rsid w:val="00EC341B"/>
    <w:rsid w:val="00EC409A"/>
    <w:rsid w:val="00EC585E"/>
    <w:rsid w:val="00ED36C3"/>
    <w:rsid w:val="00ED7AAC"/>
    <w:rsid w:val="00EF3530"/>
    <w:rsid w:val="00F03963"/>
    <w:rsid w:val="00F0494A"/>
    <w:rsid w:val="00F068BB"/>
    <w:rsid w:val="00F072BE"/>
    <w:rsid w:val="00F224B3"/>
    <w:rsid w:val="00F406BE"/>
    <w:rsid w:val="00F4494C"/>
    <w:rsid w:val="00F46644"/>
    <w:rsid w:val="00F71A22"/>
    <w:rsid w:val="00F71CDE"/>
    <w:rsid w:val="00F77E22"/>
    <w:rsid w:val="00F84701"/>
    <w:rsid w:val="00F91590"/>
    <w:rsid w:val="00F92A48"/>
    <w:rsid w:val="00F939BE"/>
    <w:rsid w:val="00FA3010"/>
    <w:rsid w:val="00FA445B"/>
    <w:rsid w:val="00FB49FD"/>
    <w:rsid w:val="00FC2ED4"/>
    <w:rsid w:val="00FC34C0"/>
    <w:rsid w:val="00FC5A96"/>
    <w:rsid w:val="00FD07A9"/>
    <w:rsid w:val="00FE309F"/>
    <w:rsid w:val="00FF5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F79DE3"/>
  <w15:chartTrackingRefBased/>
  <w15:docId w15:val="{B9320627-4CBC-9A40-91FF-38ECCD7DD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CC2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C7CC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7CC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7CC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7CC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7CC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7CC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7CC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7CC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7CC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7C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7C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7C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7C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7C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7C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7C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7C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7C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7C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7C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7CC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7C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7CC2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7C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7CC2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7C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7C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7C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7CC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1D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ting, Aileen [AN S]</dc:creator>
  <cp:keywords/>
  <dc:description/>
  <cp:lastModifiedBy>Keating, Aileen [AN S]</cp:lastModifiedBy>
  <cp:revision>2</cp:revision>
  <dcterms:created xsi:type="dcterms:W3CDTF">2025-04-21T16:27:00Z</dcterms:created>
  <dcterms:modified xsi:type="dcterms:W3CDTF">2025-04-21T16:27:00Z</dcterms:modified>
</cp:coreProperties>
</file>